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250EE" w14:textId="21203A48" w:rsidR="00745D08" w:rsidRDefault="00745D08">
      <w:r>
        <w:rPr>
          <w:noProof/>
        </w:rPr>
        <w:drawing>
          <wp:inline distT="0" distB="0" distL="0" distR="0" wp14:anchorId="6C68A668" wp14:editId="68744C51">
            <wp:extent cx="5943600" cy="765937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45A5E69-7884-F70B-D74D-6C480CD3BC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45A5E69-7884-F70B-D74D-6C480CD3BCC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59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DCEF1B" w14:textId="6011A183" w:rsidR="00406933" w:rsidRDefault="00406933" w:rsidP="00406933">
      <w:r>
        <w:rPr>
          <w:b/>
          <w:bCs/>
        </w:rPr>
        <w:t xml:space="preserve">Table S1. </w:t>
      </w:r>
      <w:r w:rsidRPr="004A1E8B">
        <w:rPr>
          <w:b/>
          <w:bCs/>
        </w:rPr>
        <w:t>Qiagen CLC Genomics Workbench Version 24 Settings</w:t>
      </w:r>
      <w:r>
        <w:t xml:space="preserve">. </w:t>
      </w:r>
      <w:r>
        <w:t>Settings implemented in this study in the Qiagen CLC Genomics Workbench software.</w:t>
      </w:r>
    </w:p>
    <w:p w14:paraId="66B1ED72" w14:textId="77777777" w:rsidR="00406933" w:rsidRPr="00F27E40" w:rsidRDefault="00406933" w:rsidP="00406933">
      <w:r w:rsidRPr="003C10EB">
        <w:rPr>
          <w:noProof/>
        </w:rPr>
        <w:lastRenderedPageBreak/>
        <w:drawing>
          <wp:inline distT="0" distB="0" distL="0" distR="0" wp14:anchorId="63BA9655" wp14:editId="08263431">
            <wp:extent cx="5943600" cy="2761615"/>
            <wp:effectExtent l="0" t="0" r="0" b="0"/>
            <wp:docPr id="1781186242" name="Picture 1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186242" name="Picture 1" descr="A table with numbers and symbol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7086A" w14:textId="3FC0BCA3" w:rsidR="00406933" w:rsidRPr="00406933" w:rsidRDefault="00406933" w:rsidP="00406933">
      <w:pPr>
        <w:rPr>
          <w:b/>
          <w:bCs/>
        </w:rPr>
      </w:pPr>
      <w:r>
        <w:rPr>
          <w:b/>
          <w:bCs/>
        </w:rPr>
        <w:t>Table S2. SNP tree precision matrix</w:t>
      </w:r>
      <w:r>
        <w:rPr>
          <w:b/>
          <w:bCs/>
        </w:rPr>
        <w:t xml:space="preserve">. </w:t>
      </w:r>
      <w:r>
        <w:t>Matrix depicting the pairwise SNP differences between two separate runs (e.g., “Run1” and “Run2”) of six different libraries per run (e.g., “Lib1”, “Lib2”, etc.), prepared from a single VRE strain (EF 7202). Comparisons between both runs and library preparations yielded no more than 1 SNP difference.</w:t>
      </w:r>
    </w:p>
    <w:p w14:paraId="0EB9287A" w14:textId="77777777" w:rsidR="00406933" w:rsidRDefault="00406933"/>
    <w:p w14:paraId="5DBA2DC3" w14:textId="77777777" w:rsidR="00406933" w:rsidRDefault="00406933"/>
    <w:p w14:paraId="58DA5D58" w14:textId="77777777" w:rsidR="00406933" w:rsidRDefault="00406933"/>
    <w:p w14:paraId="2DF0A26D" w14:textId="77777777" w:rsidR="00406933" w:rsidRDefault="00406933"/>
    <w:p w14:paraId="5D134F35" w14:textId="77777777" w:rsidR="00406933" w:rsidRDefault="00406933"/>
    <w:p w14:paraId="5274FFC3" w14:textId="77777777" w:rsidR="00406933" w:rsidRDefault="00406933"/>
    <w:p w14:paraId="1AAA3E50" w14:textId="77777777" w:rsidR="00406933" w:rsidRDefault="00406933"/>
    <w:p w14:paraId="7F56960B" w14:textId="77777777" w:rsidR="00406933" w:rsidRDefault="00406933"/>
    <w:p w14:paraId="6B23E889" w14:textId="77777777" w:rsidR="00406933" w:rsidRDefault="00406933"/>
    <w:p w14:paraId="25E6E30B" w14:textId="77777777" w:rsidR="00406933" w:rsidRDefault="00406933"/>
    <w:p w14:paraId="261F9B7C" w14:textId="77777777" w:rsidR="00406933" w:rsidRDefault="00406933"/>
    <w:p w14:paraId="04B292BE" w14:textId="77777777" w:rsidR="00406933" w:rsidRDefault="00406933"/>
    <w:p w14:paraId="08BE4822" w14:textId="77777777" w:rsidR="00406933" w:rsidRDefault="00406933"/>
    <w:p w14:paraId="01DC7093" w14:textId="77777777" w:rsidR="00406933" w:rsidRDefault="00406933"/>
    <w:p w14:paraId="61885E4B" w14:textId="6CBD0FE6" w:rsidR="00406933" w:rsidRDefault="00406933">
      <w:r w:rsidRPr="00406933">
        <w:lastRenderedPageBreak/>
        <w:drawing>
          <wp:inline distT="0" distB="0" distL="0" distR="0" wp14:anchorId="2C17DF5F" wp14:editId="1BABE033">
            <wp:extent cx="5943600" cy="3657600"/>
            <wp:effectExtent l="0" t="0" r="0" b="0"/>
            <wp:docPr id="6290625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06257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2A680" w14:textId="4AAFDA2C" w:rsidR="00406933" w:rsidRPr="00406933" w:rsidRDefault="00406933" w:rsidP="00406933">
      <w:pPr>
        <w:rPr>
          <w:b/>
          <w:bCs/>
        </w:rPr>
      </w:pPr>
      <w:r>
        <w:rPr>
          <w:b/>
          <w:bCs/>
        </w:rPr>
        <w:t xml:space="preserve">Fig S1. </w:t>
      </w:r>
      <w:proofErr w:type="spellStart"/>
      <w:r>
        <w:rPr>
          <w:b/>
          <w:bCs/>
        </w:rPr>
        <w:t>VREfm</w:t>
      </w:r>
      <w:proofErr w:type="spellEnd"/>
      <w:r>
        <w:rPr>
          <w:b/>
          <w:bCs/>
        </w:rPr>
        <w:t xml:space="preserve"> Strain Type Cluster Size by Surveillance Method</w:t>
      </w:r>
      <w:r>
        <w:rPr>
          <w:b/>
          <w:bCs/>
        </w:rPr>
        <w:t xml:space="preserve">. </w:t>
      </w:r>
      <w:r>
        <w:t>Violin and box plots depicting the distribution of strain type cluster sizes identified by PFGE or WGS SNP strain typing methods. The sample sizes (“n=”) indicate the number of unique strain type clusters identified by each method. A Mann-Whitney U test was performed to assess for a significant difference (“Wilcoxon”, p value = 0.02) between the mean of each group (black triangles) after normality tests identified a non-normal data distribution in each group. Only strain type clusters with at least one identified epidemiologic link were analyzed.</w:t>
      </w:r>
    </w:p>
    <w:p w14:paraId="361E612A" w14:textId="77777777" w:rsidR="00406933" w:rsidRDefault="00406933"/>
    <w:sectPr w:rsidR="00406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08"/>
    <w:rsid w:val="00022DB6"/>
    <w:rsid w:val="00032BFD"/>
    <w:rsid w:val="00056D45"/>
    <w:rsid w:val="00090D4B"/>
    <w:rsid w:val="000B0A90"/>
    <w:rsid w:val="000B4D6B"/>
    <w:rsid w:val="00127C36"/>
    <w:rsid w:val="00143ACB"/>
    <w:rsid w:val="00147C63"/>
    <w:rsid w:val="001A0F76"/>
    <w:rsid w:val="001B6B15"/>
    <w:rsid w:val="001F1E14"/>
    <w:rsid w:val="00237C5F"/>
    <w:rsid w:val="00240343"/>
    <w:rsid w:val="002833D4"/>
    <w:rsid w:val="00285510"/>
    <w:rsid w:val="002A07BF"/>
    <w:rsid w:val="002B493A"/>
    <w:rsid w:val="00353BEA"/>
    <w:rsid w:val="00370B02"/>
    <w:rsid w:val="00391085"/>
    <w:rsid w:val="003924CA"/>
    <w:rsid w:val="003E183A"/>
    <w:rsid w:val="003E7607"/>
    <w:rsid w:val="00406933"/>
    <w:rsid w:val="00422D44"/>
    <w:rsid w:val="00424E61"/>
    <w:rsid w:val="00430C22"/>
    <w:rsid w:val="00483035"/>
    <w:rsid w:val="0048660A"/>
    <w:rsid w:val="004A004D"/>
    <w:rsid w:val="004A63A7"/>
    <w:rsid w:val="004C1089"/>
    <w:rsid w:val="004C6119"/>
    <w:rsid w:val="00520055"/>
    <w:rsid w:val="00521381"/>
    <w:rsid w:val="00531AA2"/>
    <w:rsid w:val="00535405"/>
    <w:rsid w:val="00556EB3"/>
    <w:rsid w:val="005C5466"/>
    <w:rsid w:val="005D6B8F"/>
    <w:rsid w:val="005E710D"/>
    <w:rsid w:val="005F24D8"/>
    <w:rsid w:val="00663677"/>
    <w:rsid w:val="006968FD"/>
    <w:rsid w:val="006A192B"/>
    <w:rsid w:val="006C1A53"/>
    <w:rsid w:val="006C66A5"/>
    <w:rsid w:val="006E2B0E"/>
    <w:rsid w:val="006F7887"/>
    <w:rsid w:val="00704E78"/>
    <w:rsid w:val="00710030"/>
    <w:rsid w:val="007134AE"/>
    <w:rsid w:val="00722E41"/>
    <w:rsid w:val="00745D08"/>
    <w:rsid w:val="00752205"/>
    <w:rsid w:val="00760CBB"/>
    <w:rsid w:val="0076380A"/>
    <w:rsid w:val="007A11BC"/>
    <w:rsid w:val="007A687D"/>
    <w:rsid w:val="007A7159"/>
    <w:rsid w:val="007B2711"/>
    <w:rsid w:val="007C303A"/>
    <w:rsid w:val="007F2D6A"/>
    <w:rsid w:val="007F76B7"/>
    <w:rsid w:val="00802D79"/>
    <w:rsid w:val="008069ED"/>
    <w:rsid w:val="00814278"/>
    <w:rsid w:val="00822C8F"/>
    <w:rsid w:val="00852246"/>
    <w:rsid w:val="00906A01"/>
    <w:rsid w:val="00914D9F"/>
    <w:rsid w:val="00943F2E"/>
    <w:rsid w:val="00974D6E"/>
    <w:rsid w:val="009821CB"/>
    <w:rsid w:val="009A4D4E"/>
    <w:rsid w:val="009F501D"/>
    <w:rsid w:val="00A13462"/>
    <w:rsid w:val="00A2071A"/>
    <w:rsid w:val="00A809EE"/>
    <w:rsid w:val="00AC2810"/>
    <w:rsid w:val="00AE7794"/>
    <w:rsid w:val="00B0783B"/>
    <w:rsid w:val="00B14AA4"/>
    <w:rsid w:val="00B35DBB"/>
    <w:rsid w:val="00B42EFB"/>
    <w:rsid w:val="00B43426"/>
    <w:rsid w:val="00B86FAF"/>
    <w:rsid w:val="00BA0721"/>
    <w:rsid w:val="00BA1509"/>
    <w:rsid w:val="00BB6462"/>
    <w:rsid w:val="00BD4BDB"/>
    <w:rsid w:val="00BE3E7F"/>
    <w:rsid w:val="00BE58D9"/>
    <w:rsid w:val="00C323D4"/>
    <w:rsid w:val="00C405A9"/>
    <w:rsid w:val="00C4614A"/>
    <w:rsid w:val="00C51FD3"/>
    <w:rsid w:val="00C66E87"/>
    <w:rsid w:val="00C71644"/>
    <w:rsid w:val="00C84565"/>
    <w:rsid w:val="00CC3C45"/>
    <w:rsid w:val="00CE1F42"/>
    <w:rsid w:val="00CF3DEA"/>
    <w:rsid w:val="00CF5679"/>
    <w:rsid w:val="00D11A48"/>
    <w:rsid w:val="00D1677D"/>
    <w:rsid w:val="00D2263C"/>
    <w:rsid w:val="00D23FF3"/>
    <w:rsid w:val="00D501A8"/>
    <w:rsid w:val="00D55AE2"/>
    <w:rsid w:val="00D676DD"/>
    <w:rsid w:val="00DC0593"/>
    <w:rsid w:val="00DC365E"/>
    <w:rsid w:val="00E17387"/>
    <w:rsid w:val="00E24DB7"/>
    <w:rsid w:val="00E3175A"/>
    <w:rsid w:val="00E34C3A"/>
    <w:rsid w:val="00E47FB1"/>
    <w:rsid w:val="00E5358B"/>
    <w:rsid w:val="00EA046E"/>
    <w:rsid w:val="00EA0CDD"/>
    <w:rsid w:val="00EA20D8"/>
    <w:rsid w:val="00F15BEC"/>
    <w:rsid w:val="00F76EDB"/>
    <w:rsid w:val="00F8639B"/>
    <w:rsid w:val="00F92F89"/>
    <w:rsid w:val="00FA1BB8"/>
    <w:rsid w:val="00FA20FD"/>
    <w:rsid w:val="00FA4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75D41"/>
  <w15:chartTrackingRefBased/>
  <w15:docId w15:val="{C0CF5D4C-4515-1F43-B6A9-3B6FAAD62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5D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D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D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D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D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D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D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D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D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D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D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D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D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D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D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D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D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D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D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D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D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A Mayoral</dc:creator>
  <cp:keywords/>
  <dc:description/>
  <cp:lastModifiedBy>Joshua A Mayoral</cp:lastModifiedBy>
  <cp:revision>2</cp:revision>
  <dcterms:created xsi:type="dcterms:W3CDTF">2026-04-24T12:46:00Z</dcterms:created>
  <dcterms:modified xsi:type="dcterms:W3CDTF">2026-04-24T12:46:00Z</dcterms:modified>
</cp:coreProperties>
</file>